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BEDFC" w14:textId="14F91C35" w:rsidR="00352320" w:rsidRDefault="0036272E">
      <w:pPr>
        <w:rPr>
          <w:rFonts w:ascii="Arial" w:hAnsi="Arial" w:cs="Arial"/>
          <w:sz w:val="20"/>
          <w:szCs w:val="20"/>
        </w:rPr>
      </w:pPr>
      <w:r w:rsidRPr="003A1048">
        <w:rPr>
          <w:rFonts w:ascii="Arial" w:hAnsi="Arial" w:cs="Arial"/>
          <w:b/>
          <w:sz w:val="20"/>
          <w:szCs w:val="20"/>
        </w:rPr>
        <w:t>Table S6</w:t>
      </w:r>
      <w:r w:rsidR="00D233FA" w:rsidRPr="003A1048">
        <w:rPr>
          <w:rFonts w:ascii="Arial" w:hAnsi="Arial" w:cs="Arial"/>
          <w:b/>
          <w:sz w:val="20"/>
          <w:szCs w:val="20"/>
        </w:rPr>
        <w:t>.</w:t>
      </w:r>
      <w:r w:rsidR="005B0814">
        <w:rPr>
          <w:rFonts w:ascii="Arial" w:hAnsi="Arial" w:cs="Arial"/>
          <w:sz w:val="20"/>
          <w:szCs w:val="20"/>
        </w:rPr>
        <w:t xml:space="preserve"> Amino acid sites within the E protein of </w:t>
      </w:r>
      <w:r w:rsidR="00A104EB">
        <w:rPr>
          <w:rFonts w:ascii="Arial" w:hAnsi="Arial" w:cs="Arial"/>
          <w:sz w:val="20"/>
          <w:szCs w:val="20"/>
        </w:rPr>
        <w:t xml:space="preserve">JEV </w:t>
      </w:r>
      <w:r w:rsidR="00B3545C">
        <w:rPr>
          <w:rFonts w:ascii="Arial" w:hAnsi="Arial" w:cs="Arial"/>
          <w:sz w:val="20"/>
          <w:szCs w:val="20"/>
        </w:rPr>
        <w:t>identified by the DEPS analyse</w:t>
      </w:r>
      <w:r w:rsidR="005B0814">
        <w:rPr>
          <w:rFonts w:ascii="Arial" w:hAnsi="Arial" w:cs="Arial"/>
          <w:sz w:val="20"/>
          <w:szCs w:val="20"/>
        </w:rPr>
        <w:t>s to be under directional selection.</w:t>
      </w:r>
    </w:p>
    <w:p w14:paraId="2535AA06" w14:textId="77777777" w:rsidR="005B0814" w:rsidRDefault="005B0814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30"/>
        <w:gridCol w:w="1188"/>
        <w:gridCol w:w="1188"/>
        <w:gridCol w:w="4572"/>
      </w:tblGrid>
      <w:tr w:rsidR="00A104EB" w:rsidRPr="00D1229A" w14:paraId="2C54AA2E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B339DF" w14:textId="77777777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D12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88" w:type="dxa"/>
            <w:vAlign w:val="center"/>
          </w:tcPr>
          <w:p w14:paraId="66850CB0" w14:textId="0CD22A7E" w:rsidR="00A104EB" w:rsidRDefault="00A104EB" w:rsidP="00A104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F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6FE3BBA" w14:textId="5F414871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ferred</w:t>
            </w:r>
            <w:r w:rsidRPr="00D12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idue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24641BD" w14:textId="41B6A059" w:rsidR="00A104EB" w:rsidRPr="00D1229A" w:rsidRDefault="00A104EB" w:rsidP="00420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2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erred substitut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104EB" w:rsidRPr="00D1229A" w14:paraId="577ADB0C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B15C15" w14:textId="50D843CA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8" w:type="dxa"/>
          </w:tcPr>
          <w:p w14:paraId="78357953" w14:textId="571A7F0B" w:rsidR="00A104EB" w:rsidRDefault="007B01C9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A10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="00A104EB" w:rsidRPr="00A104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9DB419C" w14:textId="19449C86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B70F52F" w14:textId="3F00229D" w:rsidR="00A104EB" w:rsidRPr="00D1229A" w:rsidRDefault="00A104EB" w:rsidP="00A104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A104EB" w:rsidRPr="00D1229A" w14:paraId="5F174DC0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C4D974" w14:textId="52AF3A67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88" w:type="dxa"/>
          </w:tcPr>
          <w:p w14:paraId="5960D2CF" w14:textId="4078F1FF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5.7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81AC134" w14:textId="367C4B48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572C5B3" w14:textId="4BD8B208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7B01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, E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CC10DD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, E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="00CC10DD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, E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CC10DD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, E</w:t>
            </w:r>
            <w:r w:rsidR="00CC10DD"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CC10DD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A104EB" w:rsidRPr="00D1229A" w14:paraId="67316034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B2B6FF" w14:textId="0F95B4BB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8" w:type="dxa"/>
          </w:tcPr>
          <w:p w14:paraId="5654B1B4" w14:textId="7AE8AC29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6.7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6E2ABC4" w14:textId="72843E3D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0E4738A" w14:textId="146D03AC" w:rsidR="00A104EB" w:rsidRPr="00D1229A" w:rsidRDefault="00CC10DD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5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A104EB" w:rsidRPr="00D1229A" w14:paraId="5C90B283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E3863C" w14:textId="2506DAF7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88" w:type="dxa"/>
          </w:tcPr>
          <w:p w14:paraId="436F620D" w14:textId="4B2189A5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0.1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C6573E5" w14:textId="0A3236DD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B1C024A" w14:textId="39F12836" w:rsidR="00A104EB" w:rsidRPr="00D1229A" w:rsidRDefault="00CC10DD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, 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, 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A104EB" w:rsidRPr="00D1229A" w14:paraId="125B8596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1731C2" w14:textId="6DEDC04E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88" w:type="dxa"/>
          </w:tcPr>
          <w:p w14:paraId="6AFD91FC" w14:textId="60AA5662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7 x 10</w:t>
            </w:r>
            <w:r w:rsidRPr="00A104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8F30C8B" w14:textId="273CFC12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CC1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R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F351460" w14:textId="62CC7772" w:rsidR="00A104EB" w:rsidRPr="00D1229A" w:rsidRDefault="00CC10DD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K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, N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A104EB" w:rsidRPr="00D1229A" w14:paraId="51A51D6B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1D9A73" w14:textId="617FBC59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88" w:type="dxa"/>
          </w:tcPr>
          <w:p w14:paraId="692C0D72" w14:textId="5B8AAD67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5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3F17F57" w14:textId="1CD66D4E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2AF1428" w14:textId="61C1BB30" w:rsidR="00A104EB" w:rsidRPr="00D1229A" w:rsidRDefault="00CC10DD" w:rsidP="00CC10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A104EB" w:rsidRPr="00D1229A" w14:paraId="6FDEB103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24C0EE" w14:textId="7F59B579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88" w:type="dxa"/>
          </w:tcPr>
          <w:p w14:paraId="33436FEA" w14:textId="722B3104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5.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136A5B9" w14:textId="5A0CAC86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78805F8E" w14:textId="5DB5281E" w:rsidR="00A104EB" w:rsidRPr="00D1229A" w:rsidRDefault="00CC10DD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A104EB" w:rsidRPr="00D1229A" w14:paraId="6D35CB90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937D09" w14:textId="220B16FF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88" w:type="dxa"/>
          </w:tcPr>
          <w:p w14:paraId="7170286D" w14:textId="7E046D2C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0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B5949C4" w14:textId="3D2938AD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B6FDB1D" w14:textId="40217784" w:rsidR="00A104EB" w:rsidRPr="00D1229A" w:rsidRDefault="00CC10DD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, I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I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DE18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A104EB" w:rsidRPr="00D1229A" w14:paraId="065E8BE5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D58288" w14:textId="5342889C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88" w:type="dxa"/>
          </w:tcPr>
          <w:p w14:paraId="02965ADA" w14:textId="0ADD219B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97.0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E4EB210" w14:textId="76CBC6CB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C11EA83" w14:textId="517D69B4" w:rsidR="00A104EB" w:rsidRPr="00D1229A" w:rsidRDefault="00DE18A4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A104EB" w:rsidRPr="00D1229A" w14:paraId="04C4C688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C71323" w14:textId="727AD2CB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88" w:type="dxa"/>
          </w:tcPr>
          <w:p w14:paraId="64E66A3A" w14:textId="605EEB15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 x 10</w:t>
            </w:r>
            <w:r w:rsidRPr="00A104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75F006F" w14:textId="5D280F79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22A09019" w14:textId="4157545F" w:rsidR="00A104EB" w:rsidRPr="00D1229A" w:rsidRDefault="00DE18A4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A104EB" w:rsidRPr="00D1229A" w14:paraId="2EDD1110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39CE5C" w14:textId="15DD9707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88" w:type="dxa"/>
          </w:tcPr>
          <w:p w14:paraId="116D6404" w14:textId="346D722D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.4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FC2F16F" w14:textId="768618AC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04B50067" w14:textId="048298AF" w:rsidR="00A104EB" w:rsidRPr="00D1229A" w:rsidRDefault="00DE18A4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="000B76AF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 w:rsidR="000B76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A104EB" w:rsidRPr="00D1229A" w14:paraId="29F67C84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9C91B2" w14:textId="23917D51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88" w:type="dxa"/>
          </w:tcPr>
          <w:p w14:paraId="76BC93DA" w14:textId="65C1F140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x 10</w:t>
            </w:r>
            <w:r w:rsidRPr="00A104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18FA551" w14:textId="2CA2A5BA" w:rsidR="00A104EB" w:rsidRPr="00D1229A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EC5EBDF" w14:textId="3AA1EF8C" w:rsidR="00A104EB" w:rsidRPr="00D1229A" w:rsidRDefault="000B76AF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="00A104EB"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, 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A104EB" w:rsidRPr="00D1229A" w14:paraId="304FF156" w14:textId="77777777" w:rsidTr="00880124">
        <w:trPr>
          <w:trHeight w:val="240"/>
        </w:trPr>
        <w:tc>
          <w:tcPr>
            <w:tcW w:w="630" w:type="dxa"/>
            <w:shd w:val="clear" w:color="auto" w:fill="auto"/>
            <w:noWrap/>
            <w:vAlign w:val="center"/>
          </w:tcPr>
          <w:p w14:paraId="265C46D1" w14:textId="05EA4849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88" w:type="dxa"/>
          </w:tcPr>
          <w:p w14:paraId="62525D4C" w14:textId="5C511A56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1.0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D158C5A" w14:textId="3B8116BE" w:rsidR="00A104EB" w:rsidRDefault="00A104EB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72" w:type="dxa"/>
            <w:shd w:val="clear" w:color="auto" w:fill="auto"/>
            <w:noWrap/>
            <w:vAlign w:val="center"/>
          </w:tcPr>
          <w:p w14:paraId="7EB63D05" w14:textId="5FC15BF7" w:rsidR="00A104EB" w:rsidRPr="00D1229A" w:rsidRDefault="000B76AF" w:rsidP="00D122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, 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 w:rsidRPr="00D12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↔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bookmarkEnd w:id="0"/>
    </w:tbl>
    <w:p w14:paraId="6B66E324" w14:textId="77777777" w:rsidR="005B0814" w:rsidRDefault="005B0814">
      <w:pPr>
        <w:rPr>
          <w:rFonts w:ascii="Arial" w:hAnsi="Arial" w:cs="Arial"/>
          <w:sz w:val="20"/>
          <w:szCs w:val="20"/>
        </w:rPr>
      </w:pPr>
    </w:p>
    <w:p w14:paraId="6524C7D3" w14:textId="17549477" w:rsidR="005B0814" w:rsidRPr="005B0814" w:rsidRDefault="00420687" w:rsidP="005B0814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</w:rPr>
        <w:t>1</w:t>
      </w:r>
      <w:r w:rsidR="005B0814" w:rsidRPr="005B0814">
        <w:rPr>
          <w:rFonts w:ascii="Arial" w:eastAsia="Times New Roman" w:hAnsi="Arial" w:cs="Arial"/>
          <w:color w:val="000000"/>
          <w:sz w:val="20"/>
          <w:szCs w:val="20"/>
        </w:rPr>
        <w:t xml:space="preserve">Amino acid substitutions inferred when </w:t>
      </w:r>
      <w:proofErr w:type="spellStart"/>
      <w:r w:rsidR="005B0814" w:rsidRPr="005B0814">
        <w:rPr>
          <w:rFonts w:ascii="Arial" w:eastAsia="Times New Roman" w:hAnsi="Arial" w:cs="Arial"/>
          <w:color w:val="000000"/>
          <w:sz w:val="20"/>
          <w:szCs w:val="20"/>
        </w:rPr>
        <w:t>A</w:t>
      </w:r>
      <w:r w:rsidR="005B0814" w:rsidRPr="005B081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b</w:t>
      </w:r>
      <w:r w:rsidR="005B0814" w:rsidRPr="005B0814">
        <w:rPr>
          <w:rFonts w:ascii="Arial" w:eastAsia="Times New Roman" w:hAnsi="Arial" w:cs="Arial"/>
          <w:color w:val="000000"/>
          <w:sz w:val="20"/>
          <w:szCs w:val="20"/>
        </w:rPr>
        <w:t>↔</w:t>
      </w:r>
      <w:r w:rsidR="005B0814" w:rsidRPr="005B081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c</w:t>
      </w:r>
      <w:r w:rsidR="005B0814" w:rsidRPr="005B0814">
        <w:rPr>
          <w:rFonts w:ascii="Arial" w:eastAsia="Times New Roman" w:hAnsi="Arial" w:cs="Arial"/>
          <w:color w:val="000000"/>
          <w:sz w:val="20"/>
          <w:szCs w:val="20"/>
        </w:rPr>
        <w:t>D</w:t>
      </w:r>
      <w:proofErr w:type="spellEnd"/>
      <w:r w:rsidR="005B0814" w:rsidRPr="005B0814">
        <w:rPr>
          <w:rFonts w:ascii="Arial" w:eastAsia="Times New Roman" w:hAnsi="Arial" w:cs="Arial"/>
          <w:color w:val="000000"/>
          <w:sz w:val="20"/>
          <w:szCs w:val="20"/>
        </w:rPr>
        <w:t xml:space="preserve"> indicates b substitutions from A to D and c substitutions from D to A</w:t>
      </w:r>
      <w:r w:rsidR="00CC10DD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4F12CB49" w14:textId="77777777" w:rsidR="005B0814" w:rsidRPr="005B0814" w:rsidRDefault="005B0814">
      <w:pPr>
        <w:rPr>
          <w:rFonts w:ascii="Arial" w:hAnsi="Arial" w:cs="Arial"/>
          <w:sz w:val="20"/>
          <w:szCs w:val="20"/>
        </w:rPr>
      </w:pPr>
    </w:p>
    <w:sectPr w:rsidR="005B0814" w:rsidRPr="005B0814" w:rsidSect="005B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814"/>
    <w:rsid w:val="000B76AF"/>
    <w:rsid w:val="00325EAC"/>
    <w:rsid w:val="00352320"/>
    <w:rsid w:val="0036272E"/>
    <w:rsid w:val="003A1048"/>
    <w:rsid w:val="00420687"/>
    <w:rsid w:val="005B0814"/>
    <w:rsid w:val="007B01C9"/>
    <w:rsid w:val="008536EC"/>
    <w:rsid w:val="00880124"/>
    <w:rsid w:val="00A104EB"/>
    <w:rsid w:val="00AA0B6D"/>
    <w:rsid w:val="00B3545C"/>
    <w:rsid w:val="00BD7596"/>
    <w:rsid w:val="00CC10DD"/>
    <w:rsid w:val="00D1229A"/>
    <w:rsid w:val="00D233FA"/>
    <w:rsid w:val="00D644A9"/>
    <w:rsid w:val="00D8672F"/>
    <w:rsid w:val="00DE18A4"/>
    <w:rsid w:val="00EF6B70"/>
    <w:rsid w:val="00F033AE"/>
    <w:rsid w:val="00F8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8115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2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8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h</dc:creator>
  <cp:keywords/>
  <dc:description/>
  <cp:lastModifiedBy>Amy Schuh</cp:lastModifiedBy>
  <cp:revision>9</cp:revision>
  <dcterms:created xsi:type="dcterms:W3CDTF">2013-05-23T19:49:00Z</dcterms:created>
  <dcterms:modified xsi:type="dcterms:W3CDTF">2013-06-03T00:55:00Z</dcterms:modified>
</cp:coreProperties>
</file>